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8A972" w14:textId="3A3765B3" w:rsidR="000172FC" w:rsidRDefault="000172FC" w:rsidP="000172FC">
      <w:pPr>
        <w:spacing w:after="0"/>
        <w:rPr>
          <w:rFonts w:ascii="Times New Roman" w:hAnsi="Times New Roman" w:cs="Times New Roman"/>
        </w:rPr>
      </w:pPr>
      <w:r w:rsidRPr="00DA76FD">
        <w:rPr>
          <w:rFonts w:ascii="Times New Roman" w:eastAsia="맑은 고딕" w:hAnsi="Times New Roman" w:cs="Times New Roman"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FCBD94" wp14:editId="3D019E19">
                <wp:simplePos x="0" y="0"/>
                <wp:positionH relativeFrom="column">
                  <wp:posOffset>-1212578</wp:posOffset>
                </wp:positionH>
                <wp:positionV relativeFrom="paragraph">
                  <wp:posOffset>1001849</wp:posOffset>
                </wp:positionV>
                <wp:extent cx="1158240" cy="175260"/>
                <wp:effectExtent l="0" t="0" r="0" b="0"/>
                <wp:wrapNone/>
                <wp:docPr id="6" name="Text 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500-000006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21AFBEE" w14:textId="77777777" w:rsidR="000172FC" w:rsidRDefault="000172FC" w:rsidP="000172FC">
                            <w:pPr>
                              <w:rPr>
                                <w:rFonts w:ascii="Cambria Math" w:hAnsi="+mn-cs" w:hint="eastAsia"/>
                                <w:i/>
                                <w:iCs/>
                                <w:color w:val="000000" w:themeColor="text1"/>
                                <w:kern w:val="0"/>
                                <w:sz w:val="22"/>
                              </w:rPr>
                            </w:pPr>
                          </w:p>
                        </w:txbxContent>
                      </wps:txbx>
                      <wps:bodyPr vertOverflow="clip" horzOverflow="clip" wrap="none" lIns="0" tIns="0" rIns="0" bIns="0" rtlCol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FCBD9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95.5pt;margin-top:78.9pt;width:91.2pt;height:13.8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" filled="f" stroked="f">
                <v:textbox style="mso-fit-shape-to-text:t" inset="0,0,0,0">
                  <w:txbxContent>
                    <w:p w14:paraId="021AFBEE" w14:textId="77777777" w:rsidR="000172FC" w:rsidRDefault="000172FC" w:rsidP="000172FC">
                      <w:pPr>
                        <w:rPr>
                          <w:rFonts w:ascii="Cambria Math" w:hAnsi="+mn-cs" w:hint="eastAsia"/>
                          <w:i/>
                          <w:iCs/>
                          <w:color w:val="000000" w:themeColor="text1"/>
                          <w:kern w:val="0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A76FD">
        <w:rPr>
          <w:rFonts w:ascii="Times New Roman" w:hAnsi="Times New Roman" w:cs="Times New Roman"/>
        </w:rPr>
        <w:t xml:space="preserve">Additional file 2. </w:t>
      </w:r>
      <w:r w:rsidRPr="00950B84">
        <w:rPr>
          <w:rFonts w:ascii="Times New Roman" w:hAnsi="Times New Roman" w:cs="Times New Roman"/>
        </w:rPr>
        <w:t>Function for estimating mortality of older ag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0172FC" w14:paraId="3A2ED4B4" w14:textId="77777777" w:rsidTr="00FD74E0">
        <w:trPr>
          <w:trHeight w:val="360"/>
        </w:trPr>
        <w:tc>
          <w:tcPr>
            <w:tcW w:w="1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7047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22EB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mula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6404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rameters</w:t>
            </w:r>
          </w:p>
        </w:tc>
      </w:tr>
      <w:tr w:rsidR="000172FC" w14:paraId="2C0AC6FB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E2C5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mpertz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7030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x</m:t>
                    </m:r>
                  </m:sup>
                </m:sSup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C5D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172FC" w14:paraId="64A51067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1B1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keham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A38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c+b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x</m:t>
                    </m:r>
                  </m:sup>
                </m:sSup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94CB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0172FC" w14:paraId="1AD90AD1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2566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le</w:t>
            </w:r>
            <w:proofErr w:type="spellEnd"/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Kisk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5B2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a+bx</m:t>
                </m:r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1DFB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0172FC" w14:paraId="28B8E2BC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53B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m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8FD7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ogit 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a+bx</m:t>
                </m:r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8EB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172FC" w14:paraId="58E01B15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0516" w14:textId="7A454CDB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igma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llar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FF13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ogit 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a+bx</m:t>
                </m:r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4CD3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0172FC" w14:paraId="3D8DC409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C11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bul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102F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A3E8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172FC" w14:paraId="25FF0CE1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56D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ED772F">
              <w:rPr>
                <w:rFonts w:ascii="Times New Roman" w:hAnsi="Times New Roman" w:cs="Times New Roman"/>
                <w:color w:val="000000" w:themeColor="text1"/>
                <w:szCs w:val="20"/>
              </w:rPr>
              <w:t>hifted Weibul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7624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c+b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2EFB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0172FC" w14:paraId="68FC915F" w14:textId="77777777" w:rsidTr="00FD74E0">
        <w:trPr>
          <w:trHeight w:val="34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E855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adratic func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17D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a+bx+c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65BB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0172FC" w14:paraId="358CE54D" w14:textId="77777777" w:rsidTr="00FD74E0">
        <w:trPr>
          <w:trHeight w:val="360"/>
        </w:trPr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CC91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bic func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B577" w14:textId="77777777" w:rsidR="000172FC" w:rsidRPr="00ED772F" w:rsidRDefault="00000000" w:rsidP="00FD74E0">
            <w:pPr>
              <w:spacing w:line="240" w:lineRule="auto"/>
              <w:jc w:val="center"/>
              <w:rPr>
                <w:rFonts w:ascii="Cambria Math" w:hAnsi="+mn-cs" w:hint="eastAsia"/>
                <w:i/>
                <w:iCs/>
                <w:color w:val="000000" w:themeColor="text1"/>
                <w:kern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=a+bx+c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+d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4116" w14:textId="77777777" w:rsidR="000172FC" w:rsidRPr="00ED772F" w:rsidRDefault="000172FC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77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</w:tbl>
    <w:p w14:paraId="79457B8F" w14:textId="77777777" w:rsidR="000172FC" w:rsidRDefault="00000000" w:rsidP="000172FC">
      <w:pPr>
        <w:rPr>
          <w:rFonts w:ascii="Times New Roman" w:hAnsi="Times New Roman" w:cs="Times New Roman"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x</m:t>
            </m:r>
          </m:sub>
        </m:sSub>
      </m:oMath>
      <w:r w:rsidR="000172FC" w:rsidRPr="00887FA6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, </w:t>
      </w:r>
      <w:r w:rsidR="000172FC" w:rsidRPr="00887FA6">
        <w:rPr>
          <w:rFonts w:ascii="Times New Roman" w:hAnsi="Times New Roman" w:cs="Times New Roman"/>
          <w:color w:val="000000" w:themeColor="text1"/>
          <w:szCs w:val="20"/>
        </w:rPr>
        <w:t>age-specific death rate between ages x and x+1;</w:t>
      </w:r>
      <w:r w:rsidR="000172FC" w:rsidRPr="00887FA6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q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x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,</m:t>
        </m:r>
      </m:oMath>
      <w:r w:rsidR="000172FC" w:rsidRPr="00887FA6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="000172FC" w:rsidRPr="00887FA6">
        <w:rPr>
          <w:rFonts w:ascii="Times New Roman" w:hAnsi="Times New Roman" w:cs="Times New Roman"/>
          <w:color w:val="000000" w:themeColor="text1"/>
          <w:szCs w:val="20"/>
        </w:rPr>
        <w:t xml:space="preserve">probability of dying between ages x and x+1;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x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0"/>
          </w:rPr>
          <m:t>log</m:t>
        </m:r>
        <m:r>
          <w:rPr>
            <w:rFonts w:ascii="Cambria Math" w:hAnsi="Cambria Math" w:cs="Times New Roman"/>
            <w:color w:val="000000" w:themeColor="text1"/>
            <w:szCs w:val="20"/>
          </w:rPr>
          <m:t>⁡(</m:t>
        </m:r>
        <m:f>
          <m:fPr>
            <m:ctrlPr>
              <w:rPr>
                <w:rFonts w:ascii="Cambria Math" w:hAnsi="Cambria Math" w:cs="Times New Roman"/>
                <w:i/>
                <w:iCs/>
                <w:color w:val="000000" w:themeColor="text1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x-1</m:t>
                </m:r>
              </m:sub>
            </m:sSub>
          </m:den>
        </m:f>
        <m:r>
          <w:rPr>
            <w:rFonts w:ascii="Cambria Math" w:hAnsi="Cambria Math" w:cs="Times New Roman"/>
            <w:color w:val="000000" w:themeColor="text1"/>
            <w:szCs w:val="20"/>
          </w:rPr>
          <m:t>)</m:t>
        </m:r>
      </m:oMath>
    </w:p>
    <w:sectPr w:rsidR="00017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DAwNjM0N7CwNLdU0lEKTi0uzszPAykwrAUAOqnRvywAAAA="/>
  </w:docVars>
  <w:rsids>
    <w:rsidRoot w:val="000172FC"/>
    <w:rsid w:val="000172FC"/>
    <w:rsid w:val="00141E1F"/>
    <w:rsid w:val="002F37D3"/>
    <w:rsid w:val="005E42C4"/>
    <w:rsid w:val="00A35E3C"/>
    <w:rsid w:val="00B35E26"/>
    <w:rsid w:val="00DA76FD"/>
    <w:rsid w:val="00E7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7C53"/>
  <w15:chartTrackingRefBased/>
  <w15:docId w15:val="{294F1AA5-4E49-4B67-8CA1-3E5525170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2FC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 Choi</cp:lastModifiedBy>
  <cp:revision>3</cp:revision>
  <dcterms:created xsi:type="dcterms:W3CDTF">2023-09-05T22:18:00Z</dcterms:created>
  <dcterms:modified xsi:type="dcterms:W3CDTF">2023-09-05T22:18:00Z</dcterms:modified>
</cp:coreProperties>
</file>